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D279B1" w14:textId="7C441526" w:rsidR="007153B8" w:rsidRPr="00945824" w:rsidRDefault="007153B8" w:rsidP="007153B8">
      <w:pPr>
        <w:spacing w:after="120"/>
        <w:rPr>
          <w:rFonts w:ascii="Arial" w:hAnsi="Arial" w:cs="Arial"/>
          <w:b/>
          <w:bCs/>
        </w:rPr>
      </w:pPr>
      <w:bookmarkStart w:id="0" w:name="_GoBack"/>
      <w:bookmarkEnd w:id="0"/>
      <w:r w:rsidRPr="0062001E">
        <w:rPr>
          <w:rFonts w:ascii="Arial" w:hAnsi="Arial" w:cs="Arial"/>
          <w:b/>
          <w:bCs/>
          <w:sz w:val="22"/>
          <w:szCs w:val="22"/>
        </w:rPr>
        <w:t>S8</w:t>
      </w:r>
      <w:r w:rsidRPr="0062001E">
        <w:rPr>
          <w:rFonts w:ascii="Arial" w:hAnsi="Arial" w:cs="Arial"/>
          <w:b/>
          <w:bCs/>
          <w:sz w:val="22"/>
          <w:szCs w:val="22"/>
        </w:rPr>
        <w:t xml:space="preserve"> </w:t>
      </w:r>
      <w:r w:rsidRPr="0062001E">
        <w:rPr>
          <w:rFonts w:ascii="Arial" w:hAnsi="Arial" w:cs="Arial"/>
          <w:b/>
          <w:bCs/>
          <w:sz w:val="22"/>
          <w:szCs w:val="22"/>
        </w:rPr>
        <w:t>Fig.</w:t>
      </w:r>
      <w:r w:rsidRPr="0062001E">
        <w:rPr>
          <w:rFonts w:ascii="Arial" w:hAnsi="Arial" w:cs="Arial"/>
          <w:sz w:val="22"/>
          <w:szCs w:val="22"/>
        </w:rPr>
        <w:t xml:space="preserve"> Forest</w:t>
      </w:r>
      <w:r w:rsidRPr="00945824">
        <w:rPr>
          <w:rFonts w:ascii="Arial" w:hAnsi="Arial" w:cs="Arial"/>
          <w:sz w:val="22"/>
          <w:szCs w:val="22"/>
        </w:rPr>
        <w:t xml:space="preserve"> plots of the BMI-adjusted association between the PRS for COVID-19 severity and various pre-pandemic phenotypes. Each of the 10 panels (A – J) represents a phenotype that reached phenome-wide significance in the meta-analysis adjusted for BMI. Each panel is labeled with its description and phecode. For each phenotype, odds ratios (ORs) and 95% confidence intervals (CIs) are shown for the MGI, UKB, All of Us studies, and the overall meta-analysis. The ORs and 95% CIs are also numerically represented on the right side of each plot. The vertical dashed line represents an OR of 1. The I</w:t>
      </w:r>
      <w:r w:rsidRPr="00945824">
        <w:rPr>
          <w:rFonts w:ascii="Arial" w:hAnsi="Arial" w:cs="Arial"/>
          <w:sz w:val="22"/>
          <w:szCs w:val="22"/>
          <w:vertAlign w:val="superscript"/>
        </w:rPr>
        <w:t>2</w:t>
      </w:r>
      <w:r w:rsidRPr="00945824">
        <w:rPr>
          <w:rFonts w:ascii="Arial" w:hAnsi="Arial" w:cs="Arial"/>
          <w:sz w:val="22"/>
          <w:szCs w:val="22"/>
        </w:rPr>
        <w:t xml:space="preserve"> statistic, Q statistic, and P-value for heterogeneity are shown for the meta-analysis.</w:t>
      </w:r>
      <w:r w:rsidRPr="00945824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771D0CD1" wp14:editId="30819F55">
            <wp:extent cx="6858000" cy="7715250"/>
            <wp:effectExtent l="0" t="0" r="0" b="6350"/>
            <wp:docPr id="4305795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579594" name="Picture 43057959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771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45824">
        <w:rPr>
          <w:rFonts w:ascii="Arial" w:hAnsi="Arial" w:cs="Arial"/>
          <w:b/>
          <w:bCs/>
        </w:rPr>
        <w:br w:type="page"/>
      </w:r>
    </w:p>
    <w:p w14:paraId="019342DD" w14:textId="3F665CE6" w:rsidR="007153B8" w:rsidRPr="00945824" w:rsidRDefault="007153B8" w:rsidP="007153B8">
      <w:pPr>
        <w:spacing w:after="120"/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8</w:t>
      </w:r>
      <w:r>
        <w:rPr>
          <w:rFonts w:ascii="Arial" w:hAnsi="Arial" w:cs="Arial"/>
          <w:b/>
          <w:bCs/>
        </w:rPr>
        <w:t xml:space="preserve"> </w:t>
      </w:r>
      <w:r w:rsidRPr="00945824">
        <w:rPr>
          <w:rFonts w:ascii="Arial" w:hAnsi="Arial" w:cs="Arial"/>
          <w:b/>
          <w:bCs/>
        </w:rPr>
        <w:t>Fig cont’d</w:t>
      </w:r>
    </w:p>
    <w:p w14:paraId="0978B74F" w14:textId="77777777" w:rsidR="007153B8" w:rsidRPr="00945824" w:rsidRDefault="007153B8" w:rsidP="007153B8">
      <w:pPr>
        <w:spacing w:after="120"/>
        <w:rPr>
          <w:rFonts w:ascii="Arial" w:hAnsi="Arial" w:cs="Arial"/>
        </w:rPr>
      </w:pPr>
      <w:r w:rsidRPr="00945824">
        <w:rPr>
          <w:rFonts w:ascii="Arial" w:hAnsi="Arial" w:cs="Arial"/>
          <w:noProof/>
        </w:rPr>
        <w:drawing>
          <wp:inline distT="0" distB="0" distL="0" distR="0" wp14:anchorId="77CA433D" wp14:editId="25826051">
            <wp:extent cx="2359479" cy="2635250"/>
            <wp:effectExtent l="0" t="0" r="0" b="0"/>
            <wp:docPr id="121260253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2602533" name="Picture 1212602533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5590" b="65839"/>
                    <a:stretch/>
                  </pic:blipFill>
                  <pic:spPr bwMode="auto">
                    <a:xfrm>
                      <a:off x="0" y="0"/>
                      <a:ext cx="2359814" cy="26356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A8E61A" w14:textId="77777777" w:rsidR="00EB3FE3" w:rsidRDefault="00EB3FE3"/>
    <w:sectPr w:rsidR="00EB3FE3" w:rsidSect="007153B8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3B8"/>
    <w:rsid w:val="00026AA3"/>
    <w:rsid w:val="00064322"/>
    <w:rsid w:val="00066C60"/>
    <w:rsid w:val="0009115A"/>
    <w:rsid w:val="000E10E9"/>
    <w:rsid w:val="001065A2"/>
    <w:rsid w:val="00127EDF"/>
    <w:rsid w:val="00164058"/>
    <w:rsid w:val="001A718B"/>
    <w:rsid w:val="001D4778"/>
    <w:rsid w:val="00207649"/>
    <w:rsid w:val="00225751"/>
    <w:rsid w:val="002579D6"/>
    <w:rsid w:val="00264360"/>
    <w:rsid w:val="00282EBB"/>
    <w:rsid w:val="002B7041"/>
    <w:rsid w:val="002C0B23"/>
    <w:rsid w:val="00311DAD"/>
    <w:rsid w:val="003639FE"/>
    <w:rsid w:val="00387146"/>
    <w:rsid w:val="00451C46"/>
    <w:rsid w:val="0048403D"/>
    <w:rsid w:val="004A4D10"/>
    <w:rsid w:val="004B04D2"/>
    <w:rsid w:val="004B66D9"/>
    <w:rsid w:val="004C6578"/>
    <w:rsid w:val="00505600"/>
    <w:rsid w:val="00532DB3"/>
    <w:rsid w:val="00586FD7"/>
    <w:rsid w:val="0059054E"/>
    <w:rsid w:val="005A7813"/>
    <w:rsid w:val="005C7BE9"/>
    <w:rsid w:val="005D5760"/>
    <w:rsid w:val="00613E1F"/>
    <w:rsid w:val="0062001E"/>
    <w:rsid w:val="00633C68"/>
    <w:rsid w:val="006A465E"/>
    <w:rsid w:val="006C085C"/>
    <w:rsid w:val="006D6124"/>
    <w:rsid w:val="00707A34"/>
    <w:rsid w:val="007153B8"/>
    <w:rsid w:val="00772C41"/>
    <w:rsid w:val="007B64A6"/>
    <w:rsid w:val="007B6751"/>
    <w:rsid w:val="007F3819"/>
    <w:rsid w:val="00891D59"/>
    <w:rsid w:val="008D2C68"/>
    <w:rsid w:val="00965060"/>
    <w:rsid w:val="00982E2E"/>
    <w:rsid w:val="009C3751"/>
    <w:rsid w:val="009E29D8"/>
    <w:rsid w:val="009F1C6E"/>
    <w:rsid w:val="00A263F8"/>
    <w:rsid w:val="00A448B9"/>
    <w:rsid w:val="00A87CA4"/>
    <w:rsid w:val="00AA6851"/>
    <w:rsid w:val="00B27B2E"/>
    <w:rsid w:val="00B5007A"/>
    <w:rsid w:val="00BC4CA6"/>
    <w:rsid w:val="00BF15C8"/>
    <w:rsid w:val="00C12C63"/>
    <w:rsid w:val="00C60F89"/>
    <w:rsid w:val="00C925F8"/>
    <w:rsid w:val="00CE779D"/>
    <w:rsid w:val="00CF0A63"/>
    <w:rsid w:val="00D127F6"/>
    <w:rsid w:val="00D44272"/>
    <w:rsid w:val="00D80B44"/>
    <w:rsid w:val="00DA6DC2"/>
    <w:rsid w:val="00DE2629"/>
    <w:rsid w:val="00E0752E"/>
    <w:rsid w:val="00E74B94"/>
    <w:rsid w:val="00E9200C"/>
    <w:rsid w:val="00EA7AC5"/>
    <w:rsid w:val="00EB3FE3"/>
    <w:rsid w:val="00EB5CEE"/>
    <w:rsid w:val="00EC3ACC"/>
    <w:rsid w:val="00F053F6"/>
    <w:rsid w:val="00F14E5F"/>
    <w:rsid w:val="00F61FF4"/>
    <w:rsid w:val="00F67C06"/>
    <w:rsid w:val="00FC3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9C351A"/>
  <w15:chartTrackingRefBased/>
  <w15:docId w15:val="{08FCCCE5-D1EB-AB47-8F0F-296F9F811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3B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tsche, Lars</dc:creator>
  <cp:keywords/>
  <dc:description/>
  <cp:lastModifiedBy>Fritsche, Lars</cp:lastModifiedBy>
  <cp:revision>2</cp:revision>
  <dcterms:created xsi:type="dcterms:W3CDTF">2023-12-11T21:10:00Z</dcterms:created>
  <dcterms:modified xsi:type="dcterms:W3CDTF">2023-12-11T21:11:00Z</dcterms:modified>
</cp:coreProperties>
</file>